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D4C57" w14:textId="77777777" w:rsidR="001502C7" w:rsidRPr="00C930EC" w:rsidRDefault="001502C7" w:rsidP="001502C7">
      <w:pPr>
        <w:pStyle w:val="Caption"/>
        <w:keepNext/>
        <w:rPr>
          <w:rFonts w:ascii="Times" w:hAnsi="Times"/>
          <w:i w:val="0"/>
          <w:color w:val="000000" w:themeColor="text1"/>
          <w:sz w:val="24"/>
          <w:szCs w:val="24"/>
        </w:rPr>
      </w:pPr>
      <w:r w:rsidRPr="00C930EC">
        <w:rPr>
          <w:rFonts w:ascii="Times" w:hAnsi="Times"/>
          <w:b/>
          <w:i w:val="0"/>
          <w:color w:val="000000" w:themeColor="text1"/>
          <w:sz w:val="24"/>
          <w:szCs w:val="24"/>
        </w:rPr>
        <w:t>S4 Table.</w:t>
      </w:r>
      <w:r w:rsidRPr="00C930EC">
        <w:rPr>
          <w:rFonts w:ascii="Times" w:hAnsi="Times"/>
          <w:i w:val="0"/>
          <w:color w:val="000000" w:themeColor="text1"/>
          <w:sz w:val="24"/>
          <w:szCs w:val="24"/>
        </w:rPr>
        <w:t xml:space="preserve"> Statistical analysis of the in vivo protection data.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2123"/>
        <w:gridCol w:w="1630"/>
        <w:gridCol w:w="1630"/>
        <w:gridCol w:w="1630"/>
        <w:gridCol w:w="1447"/>
      </w:tblGrid>
      <w:tr w:rsidR="001502C7" w:rsidRPr="00C930EC" w14:paraId="0A09E360" w14:textId="77777777" w:rsidTr="00B66A3A">
        <w:trPr>
          <w:trHeight w:val="320"/>
        </w:trPr>
        <w:tc>
          <w:tcPr>
            <w:tcW w:w="2123" w:type="dxa"/>
            <w:vMerge w:val="restart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66C43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6337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42B31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317 vs AB-668</w:t>
            </w:r>
          </w:p>
        </w:tc>
      </w:tr>
      <w:tr w:rsidR="001502C7" w:rsidRPr="00C930EC" w14:paraId="302B9D49" w14:textId="77777777" w:rsidTr="00B66A3A">
        <w:trPr>
          <w:trHeight w:val="320"/>
        </w:trPr>
        <w:tc>
          <w:tcPr>
            <w:tcW w:w="2123" w:type="dxa"/>
            <w:vMerge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6494FF" w14:textId="77777777" w:rsidR="001502C7" w:rsidRPr="00725B1D" w:rsidRDefault="001502C7" w:rsidP="00B66A3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4BA2E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µ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B64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µg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430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µg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0BAD1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µg</w:t>
            </w:r>
          </w:p>
        </w:tc>
      </w:tr>
      <w:tr w:rsidR="001502C7" w:rsidRPr="00C930EC" w14:paraId="4576FD7E" w14:textId="77777777" w:rsidTr="00B66A3A">
        <w:trPr>
          <w:trHeight w:val="340"/>
        </w:trPr>
        <w:tc>
          <w:tcPr>
            <w:tcW w:w="2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DC1F1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5F02A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B4088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76541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4477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7</w:t>
            </w:r>
          </w:p>
        </w:tc>
      </w:tr>
      <w:tr w:rsidR="001502C7" w:rsidRPr="00C930EC" w14:paraId="2F2F6C32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7B361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 or Approx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9333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F319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EDE13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A65C7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</w:tr>
      <w:tr w:rsidR="001502C7" w:rsidRPr="00C930EC" w14:paraId="61139F9C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67907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 summar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DEA98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D9605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11EA0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0ADAE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502C7" w:rsidRPr="00C930EC" w14:paraId="6B1489D5" w14:textId="77777777" w:rsidTr="00B66A3A">
        <w:trPr>
          <w:trHeight w:val="359"/>
        </w:trPr>
        <w:tc>
          <w:tcPr>
            <w:tcW w:w="2123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F14BD" w14:textId="77777777" w:rsidR="001502C7" w:rsidRPr="00725B1D" w:rsidRDefault="001502C7" w:rsidP="00B66A3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6337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B742C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317 vs AB-667</w:t>
            </w:r>
          </w:p>
        </w:tc>
      </w:tr>
      <w:tr w:rsidR="001502C7" w:rsidRPr="00C930EC" w14:paraId="7579AFDF" w14:textId="77777777" w:rsidTr="00B66A3A">
        <w:trPr>
          <w:trHeight w:val="412"/>
        </w:trPr>
        <w:tc>
          <w:tcPr>
            <w:tcW w:w="212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8A605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5C830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µ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DA005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µ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BDB3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µg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A6CB8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µg</w:t>
            </w:r>
          </w:p>
        </w:tc>
      </w:tr>
      <w:tr w:rsidR="001502C7" w:rsidRPr="00C930EC" w14:paraId="49B76EE7" w14:textId="77777777" w:rsidTr="00B66A3A">
        <w:trPr>
          <w:trHeight w:val="43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D06D4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BE6EF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7123A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305C7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15A71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22</w:t>
            </w:r>
          </w:p>
        </w:tc>
      </w:tr>
      <w:tr w:rsidR="001502C7" w:rsidRPr="00C930EC" w14:paraId="0E132FCD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66332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 or Approx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82F62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EA19D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AC3CD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6590E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</w:tr>
      <w:tr w:rsidR="001502C7" w:rsidRPr="00C930EC" w14:paraId="202FCC87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D8A6A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 summar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3CE2A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8E9F0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37D5F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D7D6F9F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502C7" w:rsidRPr="00C930EC" w14:paraId="3A55D1B0" w14:textId="77777777" w:rsidTr="00B66A3A">
        <w:trPr>
          <w:trHeight w:val="360"/>
        </w:trPr>
        <w:tc>
          <w:tcPr>
            <w:tcW w:w="2123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61F7F" w14:textId="77777777" w:rsidR="001502C7" w:rsidRPr="00725B1D" w:rsidRDefault="001502C7" w:rsidP="00B66A3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6337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33DC8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-667 vs AB-668</w:t>
            </w:r>
          </w:p>
        </w:tc>
      </w:tr>
      <w:tr w:rsidR="001502C7" w:rsidRPr="00C930EC" w14:paraId="504FF176" w14:textId="77777777" w:rsidTr="00B66A3A">
        <w:trPr>
          <w:trHeight w:val="331"/>
        </w:trPr>
        <w:tc>
          <w:tcPr>
            <w:tcW w:w="212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A10FA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9F799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µ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C8BF0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µ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14A7A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µg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337C8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µg</w:t>
            </w:r>
          </w:p>
        </w:tc>
      </w:tr>
      <w:tr w:rsidR="001502C7" w:rsidRPr="00C930EC" w14:paraId="187893CA" w14:textId="77777777" w:rsidTr="00B66A3A">
        <w:trPr>
          <w:trHeight w:val="34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F14BC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B341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AD869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CFD81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2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5EAAB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6</w:t>
            </w:r>
          </w:p>
        </w:tc>
      </w:tr>
      <w:tr w:rsidR="001502C7" w:rsidRPr="00C930EC" w14:paraId="0F49F74C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A74FD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 or Approx.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6E820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3E1C7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95413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B535E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ct</w:t>
            </w:r>
          </w:p>
        </w:tc>
      </w:tr>
      <w:tr w:rsidR="001502C7" w:rsidRPr="00C930EC" w14:paraId="792ABF81" w14:textId="77777777" w:rsidTr="00B66A3A">
        <w:trPr>
          <w:trHeight w:val="580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0D04A" w14:textId="77777777" w:rsidR="001502C7" w:rsidRPr="00725B1D" w:rsidRDefault="001502C7" w:rsidP="00B66A3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 summar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36AC4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3D0C5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D013E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55BAD" w14:textId="77777777" w:rsidR="001502C7" w:rsidRPr="00725B1D" w:rsidRDefault="001502C7" w:rsidP="00B66A3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5B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7801B8E3" w14:textId="77777777" w:rsidR="001502C7" w:rsidRPr="00A55428" w:rsidRDefault="001502C7" w:rsidP="001502C7">
      <w:pPr>
        <w:rPr>
          <w:rFonts w:ascii="Times" w:hAnsi="Times"/>
          <w:sz w:val="20"/>
          <w:szCs w:val="20"/>
        </w:rPr>
      </w:pPr>
      <w:r w:rsidRPr="00A55428">
        <w:rPr>
          <w:rFonts w:ascii="Times" w:hAnsi="Times"/>
          <w:sz w:val="20"/>
          <w:szCs w:val="20"/>
          <w:vertAlign w:val="superscript"/>
        </w:rPr>
        <w:t>1</w:t>
      </w:r>
      <w:r w:rsidRPr="00A55428">
        <w:rPr>
          <w:rFonts w:ascii="Times" w:hAnsi="Times"/>
          <w:sz w:val="20"/>
          <w:szCs w:val="20"/>
        </w:rPr>
        <w:t>not significant</w:t>
      </w:r>
    </w:p>
    <w:p w14:paraId="751ED492" w14:textId="77777777" w:rsidR="001502C7" w:rsidRPr="00413075" w:rsidRDefault="001502C7" w:rsidP="001502C7">
      <w:pPr>
        <w:rPr>
          <w:rFonts w:ascii="Times New Roman" w:hAnsi="Times New Roman" w:cs="Times New Roman"/>
          <w:sz w:val="21"/>
          <w:szCs w:val="21"/>
        </w:rPr>
      </w:pPr>
    </w:p>
    <w:p w14:paraId="3CAF15BB" w14:textId="77777777" w:rsidR="0022445C" w:rsidRDefault="001502C7">
      <w:bookmarkStart w:id="0" w:name="_GoBack"/>
      <w:bookmarkEnd w:id="0"/>
    </w:p>
    <w:sectPr w:rsidR="0022445C" w:rsidSect="00E4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C7"/>
    <w:rsid w:val="00031EF5"/>
    <w:rsid w:val="00081469"/>
    <w:rsid w:val="001502C7"/>
    <w:rsid w:val="00176044"/>
    <w:rsid w:val="001B5C69"/>
    <w:rsid w:val="002132E2"/>
    <w:rsid w:val="002373E6"/>
    <w:rsid w:val="002631B4"/>
    <w:rsid w:val="003107A3"/>
    <w:rsid w:val="00385DD2"/>
    <w:rsid w:val="004003EA"/>
    <w:rsid w:val="004736B5"/>
    <w:rsid w:val="004F0C1E"/>
    <w:rsid w:val="0050124B"/>
    <w:rsid w:val="00514713"/>
    <w:rsid w:val="00545DF3"/>
    <w:rsid w:val="00567E14"/>
    <w:rsid w:val="00570E3A"/>
    <w:rsid w:val="00573D3E"/>
    <w:rsid w:val="005765A3"/>
    <w:rsid w:val="005961C5"/>
    <w:rsid w:val="006141F2"/>
    <w:rsid w:val="0065705A"/>
    <w:rsid w:val="006744A4"/>
    <w:rsid w:val="00674945"/>
    <w:rsid w:val="006A4F2D"/>
    <w:rsid w:val="006F34F3"/>
    <w:rsid w:val="00703321"/>
    <w:rsid w:val="00720F24"/>
    <w:rsid w:val="00764845"/>
    <w:rsid w:val="007E14E8"/>
    <w:rsid w:val="00867651"/>
    <w:rsid w:val="008860EB"/>
    <w:rsid w:val="008C2C81"/>
    <w:rsid w:val="008E3F8C"/>
    <w:rsid w:val="008E5C33"/>
    <w:rsid w:val="00930577"/>
    <w:rsid w:val="00936D7D"/>
    <w:rsid w:val="00982F54"/>
    <w:rsid w:val="009A12DD"/>
    <w:rsid w:val="009A635E"/>
    <w:rsid w:val="009F34A5"/>
    <w:rsid w:val="00A544EC"/>
    <w:rsid w:val="00A820BF"/>
    <w:rsid w:val="00A8274B"/>
    <w:rsid w:val="00AB1718"/>
    <w:rsid w:val="00AC3564"/>
    <w:rsid w:val="00AD7EDD"/>
    <w:rsid w:val="00BB790F"/>
    <w:rsid w:val="00C45339"/>
    <w:rsid w:val="00C5116E"/>
    <w:rsid w:val="00C606CD"/>
    <w:rsid w:val="00C646DE"/>
    <w:rsid w:val="00C80C36"/>
    <w:rsid w:val="00CD41CC"/>
    <w:rsid w:val="00CE62DB"/>
    <w:rsid w:val="00D06167"/>
    <w:rsid w:val="00D52E26"/>
    <w:rsid w:val="00D52FFF"/>
    <w:rsid w:val="00DD1470"/>
    <w:rsid w:val="00E17B5D"/>
    <w:rsid w:val="00E27CF9"/>
    <w:rsid w:val="00E43905"/>
    <w:rsid w:val="00E71C65"/>
    <w:rsid w:val="00E959D0"/>
    <w:rsid w:val="00EC645F"/>
    <w:rsid w:val="00EF008B"/>
    <w:rsid w:val="00F912F0"/>
    <w:rsid w:val="00FA5288"/>
    <w:rsid w:val="00FF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A5F36"/>
  <w15:chartTrackingRefBased/>
  <w15:docId w15:val="{50BC98E3-B30B-E345-BF6B-DE00ECE17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C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2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1</cp:revision>
  <dcterms:created xsi:type="dcterms:W3CDTF">2019-12-20T21:20:00Z</dcterms:created>
  <dcterms:modified xsi:type="dcterms:W3CDTF">2019-12-20T21:20:00Z</dcterms:modified>
</cp:coreProperties>
</file>